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00" w:type="dxa"/>
        <w:jc w:val="left"/>
        <w:tblInd w:w="-113" w:type="dxa"/>
        <w:tblLayout w:type="fixed"/>
        <w:tblCellMar>
          <w:top w:w="0" w:type="dxa"/>
          <w:left w:w="108" w:type="dxa"/>
          <w:bottom w:w="0" w:type="dxa"/>
          <w:right w:w="108" w:type="dxa"/>
        </w:tblCellMar>
      </w:tblPr>
      <w:tblGrid>
        <w:gridCol w:w="1668"/>
        <w:gridCol w:w="1417"/>
        <w:gridCol w:w="6237"/>
        <w:gridCol w:w="1559"/>
        <w:gridCol w:w="3119"/>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ntig I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ccession no</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Ge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 valu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unction</w:t>
            </w:r>
          </w:p>
        </w:tc>
      </w:tr>
      <w:tr>
        <w:trPr/>
        <w:tc>
          <w:tcPr>
            <w:tcW w:w="140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400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Up-regulated contigs from animals cultured at 19°C under ambient pH condition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9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449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A binding protein 3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2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RNA metabolism</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74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BTM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lami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2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00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V9Y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steine rich secretory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2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motes matrix assembly</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6NMZ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ollagen alpha-6(VI) cha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2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96 + 622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0263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croplasmic calcium binding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57; 3e-4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toskelet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2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312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methyl-5’thioadenosine phosphorylas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9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mino acid biosynthesi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2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2VIQ3 </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romosome associated kines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e-4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divis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9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678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igasin-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3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ganic shell matrix componen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3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23, 10693, 10803, 13976, 14599, 14730, 15299, 17731, 178338, 18942, 19299, 19698, 3523, 5935, 7335, 7401</w:t>
            </w:r>
          </w:p>
        </w:tc>
      </w:tr>
      <w:tr>
        <w:trPr/>
        <w:tc>
          <w:tcPr>
            <w:tcW w:w="140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400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Up-regulated contigs from animals cultured at 24°C under ambient pH condition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4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R4K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kinase C iota typ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7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cts against apoptosi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8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IZQ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D repeat and FYVE domain containing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8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autophagy</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9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CHW4</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lation initiation factor eIF-2B sub-uni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2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la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88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377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clear receptor coactivator 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activation of peroxisome proliferator receptor (PPA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7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H2J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Style w:val="Full"/>
                <w:rFonts w:cs="Times New Roman" w:ascii="Times New Roman" w:hAnsi="Times New Roman"/>
                <w:sz w:val="20"/>
                <w:szCs w:val="20"/>
              </w:rPr>
              <w:t>Sodium-dependent neutral amino acid transporter B(0)A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3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mino acid transporte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8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K4Q0</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tory-associated protein of mTO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66</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growth, survival/ autophagy</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2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0JM1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ltiple epidermal growth factor-like  domains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2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adhesion and myogenesi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3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4382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ucose-6-phosphate translocas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ucose contro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93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59222</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avenger recepto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2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bable adhesion protei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68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I0D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str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1</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tric oxide synthase trafficke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77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6IC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ctex1 domain containing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lecular moto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88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975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TP binding cassette family memb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7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pid trafficke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42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R77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cleolar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0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la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54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5RFZ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M167A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24</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know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INS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box/LRR repeat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modifica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4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0X99</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ysozym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1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microbi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68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386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leomycin hydrolas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20</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as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94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90893</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rine proteas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3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as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32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M8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R-related lipid transfer protein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6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pid metabolism</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93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162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doplasmic reticulum resident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3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tential chaperon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1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1M8L5</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pionyl-CoA carboxylas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3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xidation of fatty acid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7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6JN8</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uralised-like protein 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6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ll fate decision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0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2540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I-1-like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8</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protein interaction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50 + 495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Q96QK1 </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acuolar protein sorting-associated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26; 1e-117</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lipid trafficking</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31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6MU7</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YTH domain containing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69</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RNA processing</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4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C0G0</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inc finger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45</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 facto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6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6MM6</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at shock 70kDa protein 12B</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12</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pid interactions/ cell adhes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2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GPM1</w:t>
            </w:r>
          </w:p>
        </w:tc>
        <w:tc>
          <w:tcPr>
            <w:tcW w:w="6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inc finger RNA-binding protei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53</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ranscription factor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3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87, 10656, 11016, 11960, 12023, 12423, 12467, 13213, 13534, 15609, 17208, 17437, 17978, 18200, 18602, 19901, 20050, 21001, 2226, 2527, 2555, 2568, 2864, 3517, 3690, 4101, 4162, 4314, 4481, 4524, 5525, 6213, 7206, 7430, 7534, 7885, 9678</w:t>
            </w:r>
          </w:p>
        </w:tc>
      </w:tr>
    </w:tbl>
    <w:p>
      <w:pPr>
        <w:pStyle w:val="Normal"/>
        <w:rPr/>
      </w:pPr>
      <w:r>
        <w:rPr/>
      </w:r>
    </w:p>
    <w:p>
      <w:pPr>
        <w:pStyle w:val="Normal"/>
        <w:rPr/>
      </w:pPr>
      <w:r>
        <w:rPr/>
      </w:r>
    </w:p>
    <w:p>
      <w:pPr>
        <w:pStyle w:val="Normal"/>
        <w:widowControl/>
        <w:bidi w:val="0"/>
        <w:spacing w:lineRule="auto" w:line="276" w:before="0" w:after="200"/>
        <w:rPr/>
      </w:pPr>
      <w:r>
        <w:rPr>
          <w:rFonts w:cs="Times New Roman" w:ascii="Times New Roman" w:hAnsi="Times New Roman"/>
          <w:b/>
          <w:sz w:val="24"/>
          <w:szCs w:val="24"/>
        </w:rPr>
        <w:t xml:space="preserve">Supplemental Table 3: </w:t>
      </w:r>
      <w:r>
        <w:rPr>
          <w:rFonts w:cs="Times New Roman" w:ascii="Times New Roman" w:hAnsi="Times New Roman"/>
          <w:sz w:val="24"/>
          <w:szCs w:val="24"/>
        </w:rPr>
        <w:t xml:space="preserve">Annotation of contigs using Blast sequence similarity searching, comparing those transcripts up-regulated in animals cultured at 19°C and 24°C under ambient pH conditions. This was to illustrate the effect of temperature on oyster metabolism. Contigs are annotated with the accession number, gene name and expect score of the most similar Blast match. The major function of the gene identified by the Blast sequence similarity searching is also given.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ull">
    <w:name w:val="ful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3:18:00Z</dcterms:created>
  <dc:creator>mscl</dc:creator>
  <dc:description/>
  <cp:keywords/>
  <dc:language>en-US</dc:language>
  <cp:lastModifiedBy>mscl</cp:lastModifiedBy>
  <dcterms:modified xsi:type="dcterms:W3CDTF">2013-07-02T08:44:00Z</dcterms:modified>
  <cp:revision>13</cp:revision>
  <dc:subject/>
  <dc:title/>
</cp:coreProperties>
</file>